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C2042C" w14:textId="77777777" w:rsidR="001A6673" w:rsidRPr="00C74EE9" w:rsidRDefault="001A6673" w:rsidP="001A6673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573227">
        <w:rPr>
          <w:rFonts w:ascii="Times New Roman" w:hAnsi="Times New Roman" w:cs="Times New Roman"/>
          <w:b/>
        </w:rPr>
        <w:t>Supplement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Table 1</w:t>
      </w:r>
      <w:r w:rsidRPr="00C74EE9">
        <w:rPr>
          <w:rFonts w:ascii="Times New Roman" w:hAnsi="Times New Roman" w:cs="Times New Roman"/>
          <w:b/>
        </w:rPr>
        <w:t>. Number of metabolites measured in plasma of BCFR participants</w:t>
      </w:r>
    </w:p>
    <w:p w14:paraId="7D26C381" w14:textId="77777777" w:rsidR="001A6673" w:rsidRDefault="001A6673" w:rsidP="001A6673">
      <w:pPr>
        <w:rPr>
          <w:rFonts w:ascii="Times New Roman" w:hAnsi="Times New Roman" w:cs="Times New Roman"/>
        </w:rPr>
      </w:pPr>
    </w:p>
    <w:tbl>
      <w:tblPr>
        <w:tblStyle w:val="TableGrid"/>
        <w:tblW w:w="95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4438"/>
        <w:gridCol w:w="3353"/>
      </w:tblGrid>
      <w:tr w:rsidR="001A6673" w:rsidRPr="004C4E8A" w14:paraId="03AC85F7" w14:textId="77777777" w:rsidTr="00EA09AA">
        <w:trPr>
          <w:cantSplit/>
          <w:tblHeader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53271C8E" w14:textId="77777777" w:rsidR="001A6673" w:rsidRPr="004C4E8A" w:rsidRDefault="001A6673" w:rsidP="00EA09AA">
            <w:pPr>
              <w:tabs>
                <w:tab w:val="left" w:pos="193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E8A">
              <w:rPr>
                <w:rFonts w:ascii="Times New Roman" w:hAnsi="Times New Roman" w:cs="Times New Roman"/>
                <w:b/>
                <w:sz w:val="20"/>
                <w:szCs w:val="20"/>
              </w:rPr>
              <w:t>Catego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</w:p>
        </w:tc>
        <w:tc>
          <w:tcPr>
            <w:tcW w:w="4438" w:type="dxa"/>
            <w:tcBorders>
              <w:top w:val="single" w:sz="4" w:space="0" w:color="auto"/>
              <w:bottom w:val="single" w:sz="4" w:space="0" w:color="auto"/>
            </w:tcBorders>
          </w:tcPr>
          <w:p w14:paraId="1E7F549F" w14:textId="77777777" w:rsidR="001A6673" w:rsidRPr="004C4E8A" w:rsidRDefault="001A6673" w:rsidP="00EA09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E8A">
              <w:rPr>
                <w:rFonts w:ascii="Times New Roman" w:hAnsi="Times New Roman" w:cs="Times New Roman"/>
                <w:b/>
                <w:sz w:val="20"/>
                <w:szCs w:val="20"/>
              </w:rPr>
              <w:t>Pathway</w:t>
            </w:r>
          </w:p>
        </w:tc>
        <w:tc>
          <w:tcPr>
            <w:tcW w:w="3353" w:type="dxa"/>
            <w:tcBorders>
              <w:top w:val="single" w:sz="4" w:space="0" w:color="auto"/>
              <w:bottom w:val="single" w:sz="4" w:space="0" w:color="auto"/>
            </w:tcBorders>
          </w:tcPr>
          <w:p w14:paraId="15DE13DB" w14:textId="77777777" w:rsidR="001A6673" w:rsidRPr="004C4E8A" w:rsidRDefault="001A6673" w:rsidP="00EA09A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4E8A">
              <w:rPr>
                <w:rFonts w:ascii="Times New Roman" w:hAnsi="Times New Roman" w:cs="Times New Roman"/>
                <w:b/>
                <w:sz w:val="20"/>
                <w:szCs w:val="20"/>
              </w:rPr>
              <w:t>Number of metabolites</w:t>
            </w:r>
          </w:p>
        </w:tc>
      </w:tr>
      <w:tr w:rsidR="001A6673" w:rsidRPr="004C4E8A" w14:paraId="529336B8" w14:textId="77777777" w:rsidTr="00EA09AA">
        <w:trPr>
          <w:trHeight w:val="300"/>
        </w:trPr>
        <w:tc>
          <w:tcPr>
            <w:tcW w:w="1795" w:type="dxa"/>
            <w:tcBorders>
              <w:top w:val="single" w:sz="4" w:space="0" w:color="auto"/>
            </w:tcBorders>
            <w:noWrap/>
            <w:hideMark/>
          </w:tcPr>
          <w:p w14:paraId="0C9BFA33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438" w:type="dxa"/>
            <w:tcBorders>
              <w:top w:val="single" w:sz="4" w:space="0" w:color="auto"/>
            </w:tcBorders>
            <w:noWrap/>
            <w:hideMark/>
          </w:tcPr>
          <w:p w14:paraId="56DA231C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ine, Serine and Threonine Metabolism</w:t>
            </w:r>
          </w:p>
        </w:tc>
        <w:tc>
          <w:tcPr>
            <w:tcW w:w="3353" w:type="dxa"/>
            <w:tcBorders>
              <w:top w:val="single" w:sz="4" w:space="0" w:color="auto"/>
            </w:tcBorders>
            <w:noWrap/>
            <w:hideMark/>
          </w:tcPr>
          <w:p w14:paraId="0981C5F0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1A6673" w:rsidRPr="004C4E8A" w14:paraId="4C54C401" w14:textId="77777777" w:rsidTr="00EA09AA">
        <w:trPr>
          <w:trHeight w:val="315"/>
        </w:trPr>
        <w:tc>
          <w:tcPr>
            <w:tcW w:w="1795" w:type="dxa"/>
            <w:noWrap/>
            <w:hideMark/>
          </w:tcPr>
          <w:p w14:paraId="74A702F6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46299A91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nine and Aspartate Metabolism</w:t>
            </w:r>
          </w:p>
        </w:tc>
        <w:tc>
          <w:tcPr>
            <w:tcW w:w="3353" w:type="dxa"/>
            <w:noWrap/>
            <w:hideMark/>
          </w:tcPr>
          <w:p w14:paraId="451B889D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1A6673" w:rsidRPr="004C4E8A" w14:paraId="6B87BE96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6AF03373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1BF2C1DC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ate Metabolism</w:t>
            </w:r>
          </w:p>
        </w:tc>
        <w:tc>
          <w:tcPr>
            <w:tcW w:w="3353" w:type="dxa"/>
            <w:noWrap/>
            <w:hideMark/>
          </w:tcPr>
          <w:p w14:paraId="4B03CACC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1A6673" w:rsidRPr="004C4E8A" w14:paraId="2D6A2A55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51A76F76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1F6BDC28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idine Metabolism</w:t>
            </w:r>
          </w:p>
        </w:tc>
        <w:tc>
          <w:tcPr>
            <w:tcW w:w="3353" w:type="dxa"/>
            <w:noWrap/>
            <w:hideMark/>
          </w:tcPr>
          <w:p w14:paraId="07E9BFA7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1A6673" w:rsidRPr="004C4E8A" w14:paraId="23640DDA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5CE6CF5A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1DAD8CAF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ine Metabolism</w:t>
            </w:r>
          </w:p>
        </w:tc>
        <w:tc>
          <w:tcPr>
            <w:tcW w:w="3353" w:type="dxa"/>
            <w:noWrap/>
            <w:hideMark/>
          </w:tcPr>
          <w:p w14:paraId="25FAD903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1A6673" w:rsidRPr="004C4E8A" w14:paraId="63194D1C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50741BCB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115B0C0C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ylalanine and Tyrosine Metabolism</w:t>
            </w:r>
          </w:p>
        </w:tc>
        <w:tc>
          <w:tcPr>
            <w:tcW w:w="3353" w:type="dxa"/>
            <w:noWrap/>
            <w:hideMark/>
          </w:tcPr>
          <w:p w14:paraId="6CE9DEE8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1A6673" w:rsidRPr="004C4E8A" w14:paraId="4C6EA990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5CB01B7D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6B1B6EF6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tophan Metabolism</w:t>
            </w:r>
          </w:p>
        </w:tc>
        <w:tc>
          <w:tcPr>
            <w:tcW w:w="3353" w:type="dxa"/>
            <w:noWrap/>
            <w:hideMark/>
          </w:tcPr>
          <w:p w14:paraId="167CCA6E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1A6673" w:rsidRPr="004C4E8A" w14:paraId="3F6BFFF4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4C6BDDB7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61259E9A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ine, Isoleucine and Valine Metabolism</w:t>
            </w:r>
          </w:p>
        </w:tc>
        <w:tc>
          <w:tcPr>
            <w:tcW w:w="3353" w:type="dxa"/>
            <w:noWrap/>
            <w:hideMark/>
          </w:tcPr>
          <w:p w14:paraId="7B427413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1A6673" w:rsidRPr="004C4E8A" w14:paraId="126016F8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2D4701A4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1816CDCB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ionine, Cysteine, SAM and Taurine Metabolism</w:t>
            </w:r>
          </w:p>
        </w:tc>
        <w:tc>
          <w:tcPr>
            <w:tcW w:w="3353" w:type="dxa"/>
            <w:noWrap/>
            <w:hideMark/>
          </w:tcPr>
          <w:p w14:paraId="3DE196B9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1A6673" w:rsidRPr="004C4E8A" w14:paraId="1AC083A6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0B5DE0D1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2B8678A9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ea cycle; Arginine and Proline Metabolism</w:t>
            </w:r>
          </w:p>
        </w:tc>
        <w:tc>
          <w:tcPr>
            <w:tcW w:w="3353" w:type="dxa"/>
            <w:noWrap/>
            <w:hideMark/>
          </w:tcPr>
          <w:p w14:paraId="60CFB0DA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1A6673" w:rsidRPr="004C4E8A" w14:paraId="70AE8712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668732B9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6BB1BE9E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ne</w:t>
            </w:r>
            <w:proofErr w:type="spellEnd"/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3353" w:type="dxa"/>
            <w:noWrap/>
            <w:hideMark/>
          </w:tcPr>
          <w:p w14:paraId="1CEAA451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A6673" w:rsidRPr="004C4E8A" w14:paraId="5CE88CAE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7280C0F6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50778E49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amine Metabolism</w:t>
            </w:r>
          </w:p>
        </w:tc>
        <w:tc>
          <w:tcPr>
            <w:tcW w:w="3353" w:type="dxa"/>
            <w:noWrap/>
            <w:hideMark/>
          </w:tcPr>
          <w:p w14:paraId="159A562C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A6673" w:rsidRPr="004C4E8A" w14:paraId="203F2EE7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6069DFFA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58C261D2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nidino</w:t>
            </w:r>
            <w:proofErr w:type="spellEnd"/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amido</w:t>
            </w:r>
            <w:proofErr w:type="spellEnd"/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3353" w:type="dxa"/>
            <w:noWrap/>
            <w:hideMark/>
          </w:tcPr>
          <w:p w14:paraId="342F93A0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A6673" w:rsidRPr="004C4E8A" w14:paraId="3BE560F1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32F71C3A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4D029B69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 Metabolism</w:t>
            </w:r>
          </w:p>
        </w:tc>
        <w:tc>
          <w:tcPr>
            <w:tcW w:w="3353" w:type="dxa"/>
            <w:noWrap/>
            <w:hideMark/>
          </w:tcPr>
          <w:p w14:paraId="7810E9C7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1A6673" w:rsidRPr="004C4E8A" w14:paraId="2C9A5CB9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69C4DBE2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id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438" w:type="dxa"/>
            <w:noWrap/>
            <w:hideMark/>
          </w:tcPr>
          <w:p w14:paraId="4034613E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ma-</w:t>
            </w:r>
            <w:proofErr w:type="spellStart"/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yl</w:t>
            </w:r>
            <w:proofErr w:type="spellEnd"/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ino Acid</w:t>
            </w:r>
          </w:p>
        </w:tc>
        <w:tc>
          <w:tcPr>
            <w:tcW w:w="3353" w:type="dxa"/>
            <w:noWrap/>
            <w:hideMark/>
          </w:tcPr>
          <w:p w14:paraId="34834FD5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1A6673" w:rsidRPr="004C4E8A" w14:paraId="133A3C00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38E3DD7B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18B47AF9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peptide Derivative</w:t>
            </w:r>
          </w:p>
        </w:tc>
        <w:tc>
          <w:tcPr>
            <w:tcW w:w="3353" w:type="dxa"/>
            <w:noWrap/>
            <w:hideMark/>
          </w:tcPr>
          <w:p w14:paraId="5EDE5A47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A6673" w:rsidRPr="004C4E8A" w14:paraId="76EA2FD6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3C1C762F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2AEECD08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peptide</w:t>
            </w:r>
          </w:p>
        </w:tc>
        <w:tc>
          <w:tcPr>
            <w:tcW w:w="3353" w:type="dxa"/>
            <w:noWrap/>
            <w:hideMark/>
          </w:tcPr>
          <w:p w14:paraId="263C6B39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A6673" w:rsidRPr="004C4E8A" w14:paraId="6D4BEFFD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113A258C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hydr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438" w:type="dxa"/>
            <w:noWrap/>
            <w:hideMark/>
          </w:tcPr>
          <w:p w14:paraId="7EBF289F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lysis, Gluconeogenesis, and Pyruvate Metabolism</w:t>
            </w:r>
          </w:p>
        </w:tc>
        <w:tc>
          <w:tcPr>
            <w:tcW w:w="3353" w:type="dxa"/>
            <w:noWrap/>
            <w:hideMark/>
          </w:tcPr>
          <w:p w14:paraId="068667E2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1A6673" w:rsidRPr="004C4E8A" w14:paraId="2D7C8D51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1542A12B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382DA399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tose Metabolism</w:t>
            </w:r>
          </w:p>
        </w:tc>
        <w:tc>
          <w:tcPr>
            <w:tcW w:w="3353" w:type="dxa"/>
            <w:noWrap/>
            <w:hideMark/>
          </w:tcPr>
          <w:p w14:paraId="49E9E82B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A6673" w:rsidRPr="004C4E8A" w14:paraId="7C982FC6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1E463225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05FE877E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gen Metabolism</w:t>
            </w:r>
          </w:p>
        </w:tc>
        <w:tc>
          <w:tcPr>
            <w:tcW w:w="3353" w:type="dxa"/>
            <w:noWrap/>
            <w:hideMark/>
          </w:tcPr>
          <w:p w14:paraId="10A09C48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A6673" w:rsidRPr="004C4E8A" w14:paraId="66165615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756DB2EA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0C75C21B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ccharides and Oligosaccharides</w:t>
            </w:r>
          </w:p>
        </w:tc>
        <w:tc>
          <w:tcPr>
            <w:tcW w:w="3353" w:type="dxa"/>
            <w:noWrap/>
            <w:hideMark/>
          </w:tcPr>
          <w:p w14:paraId="1CA44C78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A6673" w:rsidRPr="004C4E8A" w14:paraId="5A5798A3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01F15034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219E95F0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ctose, Mannose and Galactose Metabolism</w:t>
            </w:r>
          </w:p>
        </w:tc>
        <w:tc>
          <w:tcPr>
            <w:tcW w:w="3353" w:type="dxa"/>
            <w:noWrap/>
            <w:hideMark/>
          </w:tcPr>
          <w:p w14:paraId="5BEAD0C2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A6673" w:rsidRPr="004C4E8A" w14:paraId="28E6452E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6D879036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04B45025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sugar</w:t>
            </w:r>
            <w:proofErr w:type="spellEnd"/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3353" w:type="dxa"/>
            <w:noWrap/>
            <w:hideMark/>
          </w:tcPr>
          <w:p w14:paraId="14735DE8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A6673" w:rsidRPr="004C4E8A" w14:paraId="58AEDDED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24F8BC85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756506BE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vanced Glycation End-product</w:t>
            </w:r>
          </w:p>
        </w:tc>
        <w:tc>
          <w:tcPr>
            <w:tcW w:w="3353" w:type="dxa"/>
            <w:noWrap/>
            <w:hideMark/>
          </w:tcPr>
          <w:p w14:paraId="3FC08B5A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A6673" w:rsidRPr="004C4E8A" w14:paraId="12F8FBE0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4784ABF5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ergy</w:t>
            </w:r>
          </w:p>
        </w:tc>
        <w:tc>
          <w:tcPr>
            <w:tcW w:w="4438" w:type="dxa"/>
            <w:noWrap/>
            <w:hideMark/>
          </w:tcPr>
          <w:p w14:paraId="47C5AE32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 Cycle</w:t>
            </w:r>
          </w:p>
        </w:tc>
        <w:tc>
          <w:tcPr>
            <w:tcW w:w="3353" w:type="dxa"/>
            <w:noWrap/>
            <w:hideMark/>
          </w:tcPr>
          <w:p w14:paraId="05B885FD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1A6673" w:rsidRPr="004C4E8A" w14:paraId="347310D0" w14:textId="77777777" w:rsidTr="00EA09AA">
        <w:trPr>
          <w:trHeight w:val="324"/>
        </w:trPr>
        <w:tc>
          <w:tcPr>
            <w:tcW w:w="1795" w:type="dxa"/>
            <w:noWrap/>
            <w:hideMark/>
          </w:tcPr>
          <w:p w14:paraId="74E3865B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57A643EC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tive Phosphorylation</w:t>
            </w:r>
          </w:p>
        </w:tc>
        <w:tc>
          <w:tcPr>
            <w:tcW w:w="3353" w:type="dxa"/>
            <w:noWrap/>
            <w:hideMark/>
          </w:tcPr>
          <w:p w14:paraId="2088A01C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A6673" w:rsidRPr="004C4E8A" w14:paraId="2CDF0F34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3D58CFB5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438" w:type="dxa"/>
            <w:noWrap/>
            <w:hideMark/>
          </w:tcPr>
          <w:p w14:paraId="13252BEC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 Chain Fatty Acid</w:t>
            </w:r>
          </w:p>
        </w:tc>
        <w:tc>
          <w:tcPr>
            <w:tcW w:w="3353" w:type="dxa"/>
            <w:noWrap/>
            <w:hideMark/>
          </w:tcPr>
          <w:p w14:paraId="1412B60F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1A6673" w:rsidRPr="004C4E8A" w14:paraId="35ED21B3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045708BF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19F74C79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 Chain Fatty Acid</w:t>
            </w:r>
          </w:p>
        </w:tc>
        <w:tc>
          <w:tcPr>
            <w:tcW w:w="3353" w:type="dxa"/>
            <w:noWrap/>
            <w:hideMark/>
          </w:tcPr>
          <w:p w14:paraId="3F3D8391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1A6673" w:rsidRPr="004C4E8A" w14:paraId="41A8BC20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6532A991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639FFBD6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unsaturated Fatty Acid (n3 and n6)</w:t>
            </w:r>
          </w:p>
        </w:tc>
        <w:tc>
          <w:tcPr>
            <w:tcW w:w="3353" w:type="dxa"/>
            <w:noWrap/>
            <w:hideMark/>
          </w:tcPr>
          <w:p w14:paraId="0B8D2A9F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1A6673" w:rsidRPr="004C4E8A" w14:paraId="1A44F68A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0145F178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734D33E6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, Branched</w:t>
            </w:r>
          </w:p>
        </w:tc>
        <w:tc>
          <w:tcPr>
            <w:tcW w:w="3353" w:type="dxa"/>
            <w:noWrap/>
            <w:hideMark/>
          </w:tcPr>
          <w:p w14:paraId="73CCFE4E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A6673" w:rsidRPr="004C4E8A" w14:paraId="5B5F6B91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62B2DDE1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02F6E11A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tty Acid, </w:t>
            </w:r>
            <w:proofErr w:type="spellStart"/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arboxylate</w:t>
            </w:r>
            <w:proofErr w:type="spellEnd"/>
          </w:p>
        </w:tc>
        <w:tc>
          <w:tcPr>
            <w:tcW w:w="3353" w:type="dxa"/>
            <w:noWrap/>
            <w:hideMark/>
          </w:tcPr>
          <w:p w14:paraId="5426462F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1A6673" w:rsidRPr="004C4E8A" w14:paraId="4EFEFC41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76AE7922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1E69F6EE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, Amino</w:t>
            </w:r>
          </w:p>
        </w:tc>
        <w:tc>
          <w:tcPr>
            <w:tcW w:w="3353" w:type="dxa"/>
            <w:noWrap/>
            <w:hideMark/>
          </w:tcPr>
          <w:p w14:paraId="6232B963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A6673" w:rsidRPr="004C4E8A" w14:paraId="17E34F60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27203C08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1AABC065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Synthesis</w:t>
            </w:r>
          </w:p>
        </w:tc>
        <w:tc>
          <w:tcPr>
            <w:tcW w:w="3353" w:type="dxa"/>
            <w:noWrap/>
            <w:hideMark/>
          </w:tcPr>
          <w:p w14:paraId="4A00B317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A6673" w:rsidRPr="004C4E8A" w14:paraId="749970B3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0668DD6F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0003B0B6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ty Acid Metabolism (also BCAA Metabolism)</w:t>
            </w:r>
          </w:p>
        </w:tc>
        <w:tc>
          <w:tcPr>
            <w:tcW w:w="3353" w:type="dxa"/>
            <w:noWrap/>
            <w:hideMark/>
          </w:tcPr>
          <w:p w14:paraId="289EF13D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A6673" w:rsidRPr="004C4E8A" w14:paraId="39B78189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3D856BE4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4288D86E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tty Acid </w:t>
            </w:r>
            <w:proofErr w:type="gramStart"/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(</w:t>
            </w:r>
            <w:proofErr w:type="gramEnd"/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 Glycine)</w:t>
            </w:r>
          </w:p>
        </w:tc>
        <w:tc>
          <w:tcPr>
            <w:tcW w:w="3353" w:type="dxa"/>
            <w:noWrap/>
            <w:hideMark/>
          </w:tcPr>
          <w:p w14:paraId="16E3BC32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A6673" w:rsidRPr="004C4E8A" w14:paraId="51DA9CC7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4FF14786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7651C8F3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tty Acid </w:t>
            </w:r>
            <w:proofErr w:type="gramStart"/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sm(</w:t>
            </w:r>
            <w:proofErr w:type="gramEnd"/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 Carnitine)</w:t>
            </w:r>
          </w:p>
        </w:tc>
        <w:tc>
          <w:tcPr>
            <w:tcW w:w="3353" w:type="dxa"/>
            <w:noWrap/>
            <w:hideMark/>
          </w:tcPr>
          <w:p w14:paraId="3A971A59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1A6673" w:rsidRPr="004C4E8A" w14:paraId="0955D60E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4ABD4CF8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5B3E954B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itine Metabolism</w:t>
            </w:r>
          </w:p>
        </w:tc>
        <w:tc>
          <w:tcPr>
            <w:tcW w:w="3353" w:type="dxa"/>
            <w:noWrap/>
            <w:hideMark/>
          </w:tcPr>
          <w:p w14:paraId="0AF237DD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A6673" w:rsidRPr="004C4E8A" w14:paraId="3C8B40A7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3D01967A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00F6936D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tone Bodies</w:t>
            </w:r>
          </w:p>
        </w:tc>
        <w:tc>
          <w:tcPr>
            <w:tcW w:w="3353" w:type="dxa"/>
            <w:noWrap/>
            <w:hideMark/>
          </w:tcPr>
          <w:p w14:paraId="0E826C8E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A6673" w:rsidRPr="004C4E8A" w14:paraId="4EAE442C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453C2D6F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30A7C68E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tty Acid, </w:t>
            </w:r>
            <w:proofErr w:type="spellStart"/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hydroxy</w:t>
            </w:r>
            <w:proofErr w:type="spellEnd"/>
          </w:p>
        </w:tc>
        <w:tc>
          <w:tcPr>
            <w:tcW w:w="3353" w:type="dxa"/>
            <w:noWrap/>
            <w:hideMark/>
          </w:tcPr>
          <w:p w14:paraId="2F78F726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1A6673" w:rsidRPr="004C4E8A" w14:paraId="3F6C9B4E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0E7A1DE2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7DD92F07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tty Acid, </w:t>
            </w:r>
            <w:proofErr w:type="spellStart"/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xy</w:t>
            </w:r>
            <w:proofErr w:type="spellEnd"/>
          </w:p>
        </w:tc>
        <w:tc>
          <w:tcPr>
            <w:tcW w:w="3353" w:type="dxa"/>
            <w:noWrap/>
            <w:hideMark/>
          </w:tcPr>
          <w:p w14:paraId="0FEE2E23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A6673" w:rsidRPr="004C4E8A" w14:paraId="6244A23C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448EC7B7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3490A327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cosanoid</w:t>
            </w:r>
          </w:p>
        </w:tc>
        <w:tc>
          <w:tcPr>
            <w:tcW w:w="3353" w:type="dxa"/>
            <w:noWrap/>
            <w:hideMark/>
          </w:tcPr>
          <w:p w14:paraId="2BCFE9AF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A6673" w:rsidRPr="004C4E8A" w14:paraId="08EB5DE3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7E10B275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619B2A76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cannabinoid</w:t>
            </w:r>
          </w:p>
        </w:tc>
        <w:tc>
          <w:tcPr>
            <w:tcW w:w="3353" w:type="dxa"/>
            <w:noWrap/>
            <w:hideMark/>
          </w:tcPr>
          <w:p w14:paraId="18B8E9BB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1A6673" w:rsidRPr="004C4E8A" w14:paraId="46B2BDD6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487D94B9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14BF4D15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sitol Metabolism</w:t>
            </w:r>
          </w:p>
        </w:tc>
        <w:tc>
          <w:tcPr>
            <w:tcW w:w="3353" w:type="dxa"/>
            <w:noWrap/>
            <w:hideMark/>
          </w:tcPr>
          <w:p w14:paraId="09FCEA3C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A6673" w:rsidRPr="004C4E8A" w14:paraId="00B073E1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5229A3DE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22804F6C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lipid Metabolism</w:t>
            </w:r>
          </w:p>
        </w:tc>
        <w:tc>
          <w:tcPr>
            <w:tcW w:w="3353" w:type="dxa"/>
            <w:noWrap/>
            <w:hideMark/>
          </w:tcPr>
          <w:p w14:paraId="2F73988F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1A6673" w:rsidRPr="004C4E8A" w14:paraId="65EA6133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0C5A2E9F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7ABB3FDC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olipid</w:t>
            </w:r>
            <w:proofErr w:type="spellEnd"/>
          </w:p>
        </w:tc>
        <w:tc>
          <w:tcPr>
            <w:tcW w:w="3353" w:type="dxa"/>
            <w:noWrap/>
            <w:hideMark/>
          </w:tcPr>
          <w:p w14:paraId="7C8DC5CE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1A6673" w:rsidRPr="004C4E8A" w14:paraId="00F38A15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6B9FDAFC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6EA0E03E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smalogen</w:t>
            </w:r>
            <w:proofErr w:type="spellEnd"/>
          </w:p>
        </w:tc>
        <w:tc>
          <w:tcPr>
            <w:tcW w:w="3353" w:type="dxa"/>
            <w:noWrap/>
            <w:hideMark/>
          </w:tcPr>
          <w:p w14:paraId="2CC79D8A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1A6673" w:rsidRPr="004C4E8A" w14:paraId="7A0DAF25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1A04FE08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4C922770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oplasmalogen</w:t>
            </w:r>
            <w:proofErr w:type="spellEnd"/>
          </w:p>
        </w:tc>
        <w:tc>
          <w:tcPr>
            <w:tcW w:w="3353" w:type="dxa"/>
            <w:noWrap/>
            <w:hideMark/>
          </w:tcPr>
          <w:p w14:paraId="1DFFD150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A6673" w:rsidRPr="004C4E8A" w14:paraId="2A036FD7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7A050A69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2E6D549C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lipid</w:t>
            </w:r>
            <w:proofErr w:type="spellEnd"/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3353" w:type="dxa"/>
            <w:noWrap/>
            <w:hideMark/>
          </w:tcPr>
          <w:p w14:paraId="33539EE4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A6673" w:rsidRPr="004C4E8A" w14:paraId="49433DD7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60E64ADE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7DD31696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acylglycerol</w:t>
            </w:r>
            <w:proofErr w:type="spellEnd"/>
          </w:p>
        </w:tc>
        <w:tc>
          <w:tcPr>
            <w:tcW w:w="3353" w:type="dxa"/>
            <w:noWrap/>
            <w:hideMark/>
          </w:tcPr>
          <w:p w14:paraId="261686EF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1A6673" w:rsidRPr="004C4E8A" w14:paraId="1E4EE964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33A831BB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5688977E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cylglycerol</w:t>
            </w:r>
          </w:p>
        </w:tc>
        <w:tc>
          <w:tcPr>
            <w:tcW w:w="3353" w:type="dxa"/>
            <w:noWrap/>
            <w:hideMark/>
          </w:tcPr>
          <w:p w14:paraId="51289E54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1A6673" w:rsidRPr="004C4E8A" w14:paraId="2B659BDE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545C51E1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74BE198C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lipid Metabolism</w:t>
            </w:r>
          </w:p>
        </w:tc>
        <w:tc>
          <w:tcPr>
            <w:tcW w:w="3353" w:type="dxa"/>
            <w:noWrap/>
            <w:hideMark/>
          </w:tcPr>
          <w:p w14:paraId="3BE716E1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1A6673" w:rsidRPr="004C4E8A" w14:paraId="468FEAE9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74195D3A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0C1A6226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valonate Metabolism</w:t>
            </w:r>
          </w:p>
        </w:tc>
        <w:tc>
          <w:tcPr>
            <w:tcW w:w="3353" w:type="dxa"/>
            <w:noWrap/>
            <w:hideMark/>
          </w:tcPr>
          <w:p w14:paraId="6B340AD1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A6673" w:rsidRPr="004C4E8A" w14:paraId="246C6A41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1A33D792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51E1B73B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l</w:t>
            </w:r>
          </w:p>
        </w:tc>
        <w:tc>
          <w:tcPr>
            <w:tcW w:w="3353" w:type="dxa"/>
            <w:noWrap/>
            <w:hideMark/>
          </w:tcPr>
          <w:p w14:paraId="5B3F3F4E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A6673" w:rsidRPr="004C4E8A" w14:paraId="6E6B7BC9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6E350E10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04695C79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</w:t>
            </w:r>
          </w:p>
        </w:tc>
        <w:tc>
          <w:tcPr>
            <w:tcW w:w="3353" w:type="dxa"/>
            <w:noWrap/>
            <w:hideMark/>
          </w:tcPr>
          <w:p w14:paraId="590D4DB8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1A6673" w:rsidRPr="004C4E8A" w14:paraId="02EA5351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2C78B619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2DEE9C19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Bile Acid Metabolism</w:t>
            </w:r>
          </w:p>
        </w:tc>
        <w:tc>
          <w:tcPr>
            <w:tcW w:w="3353" w:type="dxa"/>
            <w:noWrap/>
            <w:hideMark/>
          </w:tcPr>
          <w:p w14:paraId="35E73BB5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1A6673" w:rsidRPr="004C4E8A" w14:paraId="19CC664C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728B059E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5A636B45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Bile Acid Metabolism</w:t>
            </w:r>
          </w:p>
        </w:tc>
        <w:tc>
          <w:tcPr>
            <w:tcW w:w="3353" w:type="dxa"/>
            <w:noWrap/>
            <w:hideMark/>
          </w:tcPr>
          <w:p w14:paraId="331723FD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1A6673" w:rsidRPr="004C4E8A" w14:paraId="1C2219B7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517D2CBA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tid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438" w:type="dxa"/>
            <w:noWrap/>
            <w:hideMark/>
          </w:tcPr>
          <w:p w14:paraId="4A29C179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ne Metabolism, (Hypo)Xanthine/Inosine containing</w:t>
            </w:r>
          </w:p>
        </w:tc>
        <w:tc>
          <w:tcPr>
            <w:tcW w:w="3353" w:type="dxa"/>
            <w:noWrap/>
            <w:hideMark/>
          </w:tcPr>
          <w:p w14:paraId="3EF019FF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1A6673" w:rsidRPr="004C4E8A" w14:paraId="20E4E85F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63413F4B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59261AD4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ne Metabolism, Adenine containing</w:t>
            </w:r>
          </w:p>
        </w:tc>
        <w:tc>
          <w:tcPr>
            <w:tcW w:w="3353" w:type="dxa"/>
            <w:noWrap/>
            <w:hideMark/>
          </w:tcPr>
          <w:p w14:paraId="25E01727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1A6673" w:rsidRPr="004C4E8A" w14:paraId="4B9457E4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08B336A4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5E43F8E9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ne Metabolism, Guanine containing</w:t>
            </w:r>
          </w:p>
        </w:tc>
        <w:tc>
          <w:tcPr>
            <w:tcW w:w="3353" w:type="dxa"/>
            <w:noWrap/>
            <w:hideMark/>
          </w:tcPr>
          <w:p w14:paraId="70B0D97C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A6673" w:rsidRPr="004C4E8A" w14:paraId="21E94FF4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14FCAAC2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3C2FA1A7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yrimidine Metabolism, </w:t>
            </w:r>
            <w:proofErr w:type="spellStart"/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otate</w:t>
            </w:r>
            <w:proofErr w:type="spellEnd"/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taining</w:t>
            </w:r>
          </w:p>
        </w:tc>
        <w:tc>
          <w:tcPr>
            <w:tcW w:w="3353" w:type="dxa"/>
            <w:noWrap/>
            <w:hideMark/>
          </w:tcPr>
          <w:p w14:paraId="0A5960F5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A6673" w:rsidRPr="004C4E8A" w14:paraId="257F040E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0EACF8EB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1CD60878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imidine Metabolism, Uracil containing</w:t>
            </w:r>
          </w:p>
        </w:tc>
        <w:tc>
          <w:tcPr>
            <w:tcW w:w="3353" w:type="dxa"/>
            <w:noWrap/>
            <w:hideMark/>
          </w:tcPr>
          <w:p w14:paraId="5A0FA6CE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1A6673" w:rsidRPr="004C4E8A" w14:paraId="54DAEB05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14CB510D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56F10988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imidine Metabolism, Cytidine containing</w:t>
            </w:r>
          </w:p>
        </w:tc>
        <w:tc>
          <w:tcPr>
            <w:tcW w:w="3353" w:type="dxa"/>
            <w:noWrap/>
            <w:hideMark/>
          </w:tcPr>
          <w:p w14:paraId="78078DE1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A6673" w:rsidRPr="004C4E8A" w14:paraId="2107440B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6D770970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0AB1F9BD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imidine Metabolism, Thymine containing</w:t>
            </w:r>
          </w:p>
        </w:tc>
        <w:tc>
          <w:tcPr>
            <w:tcW w:w="3353" w:type="dxa"/>
            <w:noWrap/>
            <w:hideMark/>
          </w:tcPr>
          <w:p w14:paraId="68C67870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A6673" w:rsidRPr="004C4E8A" w14:paraId="05F23FC7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2ECA2E4B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factor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</w:p>
        </w:tc>
        <w:tc>
          <w:tcPr>
            <w:tcW w:w="4438" w:type="dxa"/>
            <w:noWrap/>
            <w:hideMark/>
          </w:tcPr>
          <w:p w14:paraId="1D5EB3FD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otinate and Nicotinamide Metabolism</w:t>
            </w:r>
          </w:p>
        </w:tc>
        <w:tc>
          <w:tcPr>
            <w:tcW w:w="3353" w:type="dxa"/>
            <w:noWrap/>
            <w:hideMark/>
          </w:tcPr>
          <w:p w14:paraId="552BA1FD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1A6673" w:rsidRPr="004C4E8A" w14:paraId="14FD7BA7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3985791B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s</w:t>
            </w:r>
          </w:p>
        </w:tc>
        <w:tc>
          <w:tcPr>
            <w:tcW w:w="4438" w:type="dxa"/>
            <w:noWrap/>
            <w:hideMark/>
          </w:tcPr>
          <w:p w14:paraId="5083C30B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othenate</w:t>
            </w:r>
            <w:proofErr w:type="spellEnd"/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CoA Metabolism</w:t>
            </w:r>
          </w:p>
        </w:tc>
        <w:tc>
          <w:tcPr>
            <w:tcW w:w="3353" w:type="dxa"/>
            <w:noWrap/>
            <w:hideMark/>
          </w:tcPr>
          <w:p w14:paraId="69DE6CB6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A6673" w:rsidRPr="004C4E8A" w14:paraId="180FD1E1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5B7D80F8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78C998FC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corbate and </w:t>
            </w:r>
            <w:proofErr w:type="spellStart"/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arate</w:t>
            </w:r>
            <w:proofErr w:type="spellEnd"/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3353" w:type="dxa"/>
            <w:noWrap/>
            <w:hideMark/>
          </w:tcPr>
          <w:p w14:paraId="68FEF527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A6673" w:rsidRPr="004C4E8A" w14:paraId="5245DD5B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31F3701E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6320FE65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copherol Metabolism</w:t>
            </w:r>
          </w:p>
        </w:tc>
        <w:tc>
          <w:tcPr>
            <w:tcW w:w="3353" w:type="dxa"/>
            <w:noWrap/>
            <w:hideMark/>
          </w:tcPr>
          <w:p w14:paraId="03CC5E2F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1A6673" w:rsidRPr="004C4E8A" w14:paraId="7E27DD62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5D49D34F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743C6313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tin Metabolism</w:t>
            </w:r>
          </w:p>
        </w:tc>
        <w:tc>
          <w:tcPr>
            <w:tcW w:w="3353" w:type="dxa"/>
            <w:noWrap/>
            <w:hideMark/>
          </w:tcPr>
          <w:p w14:paraId="4BB1C6E3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A6673" w:rsidRPr="004C4E8A" w14:paraId="66922070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5A650085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6FD1DB56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ate Metabolism</w:t>
            </w:r>
          </w:p>
        </w:tc>
        <w:tc>
          <w:tcPr>
            <w:tcW w:w="3353" w:type="dxa"/>
            <w:noWrap/>
            <w:hideMark/>
          </w:tcPr>
          <w:p w14:paraId="60D85718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A6673" w:rsidRPr="004C4E8A" w14:paraId="08B9EA6F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0EF35809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2885019A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globin and Porphyrin Metabolism</w:t>
            </w:r>
          </w:p>
        </w:tc>
        <w:tc>
          <w:tcPr>
            <w:tcW w:w="3353" w:type="dxa"/>
            <w:noWrap/>
            <w:hideMark/>
          </w:tcPr>
          <w:p w14:paraId="119B2A7E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1A6673" w:rsidRPr="004C4E8A" w14:paraId="2E7F286A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5F6362D0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02D2B223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A Metabolism</w:t>
            </w:r>
          </w:p>
        </w:tc>
        <w:tc>
          <w:tcPr>
            <w:tcW w:w="3353" w:type="dxa"/>
            <w:noWrap/>
            <w:hideMark/>
          </w:tcPr>
          <w:p w14:paraId="6808A3C2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A6673" w:rsidRPr="004C4E8A" w14:paraId="1F331E3F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5F3E3A4E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714FAD55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B6 Metabolism</w:t>
            </w:r>
          </w:p>
        </w:tc>
        <w:tc>
          <w:tcPr>
            <w:tcW w:w="3353" w:type="dxa"/>
            <w:noWrap/>
            <w:hideMark/>
          </w:tcPr>
          <w:p w14:paraId="18B97E68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A6673" w:rsidRPr="004C4E8A" w14:paraId="0B0F9362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071C0EC9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enobiotics</w:t>
            </w:r>
          </w:p>
        </w:tc>
        <w:tc>
          <w:tcPr>
            <w:tcW w:w="4438" w:type="dxa"/>
            <w:noWrap/>
            <w:hideMark/>
          </w:tcPr>
          <w:p w14:paraId="5A6FFBD3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oate Metabolism</w:t>
            </w:r>
          </w:p>
        </w:tc>
        <w:tc>
          <w:tcPr>
            <w:tcW w:w="3353" w:type="dxa"/>
            <w:noWrap/>
            <w:hideMark/>
          </w:tcPr>
          <w:p w14:paraId="151CC072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1A6673" w:rsidRPr="004C4E8A" w14:paraId="768F745E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6F95D264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61B54495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anthine Metabolism</w:t>
            </w:r>
          </w:p>
        </w:tc>
        <w:tc>
          <w:tcPr>
            <w:tcW w:w="3353" w:type="dxa"/>
            <w:noWrap/>
            <w:hideMark/>
          </w:tcPr>
          <w:p w14:paraId="0214E485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1A6673" w:rsidRPr="004C4E8A" w14:paraId="0B3C06BA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787020E0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00AA2358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bacco Metabolite</w:t>
            </w:r>
          </w:p>
        </w:tc>
        <w:tc>
          <w:tcPr>
            <w:tcW w:w="3353" w:type="dxa"/>
            <w:noWrap/>
            <w:hideMark/>
          </w:tcPr>
          <w:p w14:paraId="1A1AA516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A6673" w:rsidRPr="004C4E8A" w14:paraId="5FDFDC62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18DAC25C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1B5F08C5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Component/Plant</w:t>
            </w:r>
          </w:p>
        </w:tc>
        <w:tc>
          <w:tcPr>
            <w:tcW w:w="3353" w:type="dxa"/>
            <w:noWrap/>
            <w:hideMark/>
          </w:tcPr>
          <w:p w14:paraId="27E03862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1A6673" w:rsidRPr="004C4E8A" w14:paraId="702A3E7D" w14:textId="77777777" w:rsidTr="00EA09AA">
        <w:trPr>
          <w:trHeight w:val="300"/>
        </w:trPr>
        <w:tc>
          <w:tcPr>
            <w:tcW w:w="1795" w:type="dxa"/>
            <w:noWrap/>
            <w:hideMark/>
          </w:tcPr>
          <w:p w14:paraId="2A167674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noWrap/>
            <w:hideMark/>
          </w:tcPr>
          <w:p w14:paraId="3ACB1004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ug</w:t>
            </w:r>
          </w:p>
        </w:tc>
        <w:tc>
          <w:tcPr>
            <w:tcW w:w="3353" w:type="dxa"/>
            <w:noWrap/>
            <w:hideMark/>
          </w:tcPr>
          <w:p w14:paraId="1B32350F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1A6673" w:rsidRPr="004C4E8A" w14:paraId="6EAA171A" w14:textId="77777777" w:rsidTr="00EA09AA">
        <w:trPr>
          <w:trHeight w:val="300"/>
        </w:trPr>
        <w:tc>
          <w:tcPr>
            <w:tcW w:w="1795" w:type="dxa"/>
            <w:tcBorders>
              <w:bottom w:val="single" w:sz="4" w:space="0" w:color="auto"/>
            </w:tcBorders>
            <w:noWrap/>
            <w:hideMark/>
          </w:tcPr>
          <w:p w14:paraId="1FAC2A89" w14:textId="77777777" w:rsidR="001A6673" w:rsidRPr="004C4E8A" w:rsidRDefault="001A6673" w:rsidP="00EA09A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tcBorders>
              <w:bottom w:val="single" w:sz="4" w:space="0" w:color="auto"/>
            </w:tcBorders>
            <w:noWrap/>
            <w:hideMark/>
          </w:tcPr>
          <w:p w14:paraId="2AE89D9E" w14:textId="77777777" w:rsidR="001A6673" w:rsidRPr="004C4E8A" w:rsidRDefault="001A6673" w:rsidP="00EA09A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ical</w:t>
            </w:r>
          </w:p>
        </w:tc>
        <w:tc>
          <w:tcPr>
            <w:tcW w:w="3353" w:type="dxa"/>
            <w:tcBorders>
              <w:bottom w:val="single" w:sz="4" w:space="0" w:color="auto"/>
            </w:tcBorders>
            <w:noWrap/>
            <w:hideMark/>
          </w:tcPr>
          <w:p w14:paraId="38F373B1" w14:textId="77777777" w:rsidR="001A6673" w:rsidRPr="004C4E8A" w:rsidRDefault="001A6673" w:rsidP="00EA09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E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1A6673" w:rsidRPr="00C74EE9" w14:paraId="3B09B620" w14:textId="77777777" w:rsidTr="00EA09AA">
        <w:trPr>
          <w:trHeight w:val="300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453D6E" w14:textId="77777777" w:rsidR="001A6673" w:rsidRPr="00C74EE9" w:rsidRDefault="001A6673" w:rsidP="00EA09A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4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52578A" w14:textId="77777777" w:rsidR="001A6673" w:rsidRPr="00C74EE9" w:rsidRDefault="001A6673" w:rsidP="00EA09A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4E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3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F513EA" w14:textId="77777777" w:rsidR="001A6673" w:rsidRPr="00C74EE9" w:rsidRDefault="001A6673" w:rsidP="00EA09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4EE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61</w:t>
            </w:r>
          </w:p>
        </w:tc>
      </w:tr>
    </w:tbl>
    <w:p w14:paraId="7E9CB35A" w14:textId="77777777" w:rsidR="006D78B3" w:rsidRDefault="00C45909"/>
    <w:sectPr w:rsidR="006D78B3" w:rsidSect="009B36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6673"/>
    <w:rsid w:val="001A1F09"/>
    <w:rsid w:val="001A6673"/>
    <w:rsid w:val="00347959"/>
    <w:rsid w:val="008439E6"/>
    <w:rsid w:val="009B36A5"/>
    <w:rsid w:val="00B54B3A"/>
    <w:rsid w:val="00C45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AD83D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A66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66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7</Words>
  <Characters>2209</Characters>
  <Application>Microsoft Office Word</Application>
  <DocSecurity>0</DocSecurity>
  <Lines>18</Lines>
  <Paragraphs>5</Paragraphs>
  <ScaleCrop>false</ScaleCrop>
  <Company/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e Dougan</dc:creator>
  <cp:keywords/>
  <dc:description/>
  <cp:lastModifiedBy>Microsoft Office User</cp:lastModifiedBy>
  <cp:revision>2</cp:revision>
  <dcterms:created xsi:type="dcterms:W3CDTF">2018-04-17T16:35:00Z</dcterms:created>
  <dcterms:modified xsi:type="dcterms:W3CDTF">2018-04-17T16:35:00Z</dcterms:modified>
</cp:coreProperties>
</file>